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6A65B2FA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Title page: 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5A90213F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was </w:t>
            </w:r>
            <w:proofErr w:type="gramStart"/>
            <w:r w:rsidRPr="001A13F5">
              <w:rPr>
                <w:rFonts w:ascii="Arial" w:hAnsi="Arial" w:cs="Arial"/>
              </w:rPr>
              <w:t>found.</w:t>
            </w:r>
            <w:proofErr w:type="gramEnd"/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 xml:space="preserve">xplain the scientific background and rationale for the case series. What is the unifying theme - common disease, exposure, intervention and outcome, </w:t>
            </w:r>
            <w:proofErr w:type="gramStart"/>
            <w:r w:rsidRPr="00880F64">
              <w:rPr>
                <w:rFonts w:ascii="Arial" w:hAnsi="Arial" w:cs="Arial"/>
              </w:rPr>
              <w:t>etc.</w:t>
            </w:r>
            <w:proofErr w:type="gramEnd"/>
            <w:r w:rsidRPr="00880F64">
              <w:rPr>
                <w:rFonts w:ascii="Arial" w:hAnsi="Arial" w:cs="Arial"/>
              </w:rPr>
              <w:t xml:space="preserve"> Why is this study needed?</w:t>
            </w:r>
          </w:p>
        </w:tc>
        <w:tc>
          <w:tcPr>
            <w:tcW w:w="1170" w:type="dxa"/>
          </w:tcPr>
          <w:p w14:paraId="0C6281C8" w14:textId="66585476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4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14:paraId="3A247F31" w14:textId="65AD2641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4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3EA18153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7CB94A97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1C22C3AB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6B6F77AB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2E4EBBDB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1D898738" w:rsidR="00FB5B21" w:rsidRPr="001A13F5" w:rsidRDefault="00940C9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40152DD6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0-11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36326576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466B2254" w:rsidR="00FB5B21" w:rsidRPr="001A13F5" w:rsidRDefault="00940C9B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-15</w:t>
            </w: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D96F1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  <w:p w14:paraId="7AA924AC" w14:textId="77777777" w:rsidR="00940C9B" w:rsidRPr="00CB589C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45F0C7E1" w14:textId="1710CEC7" w:rsidR="00FB5B21" w:rsidRPr="001A13F5" w:rsidRDefault="00940C9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-13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5B25495D" w:rsidR="00FB5B21" w:rsidRPr="001A13F5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430E13DC" w:rsidR="00FB5B21" w:rsidRPr="001A13F5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-18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0E1CB1A5" w:rsidR="00FB5B21" w:rsidRPr="001A13F5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-18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7DD7CECB" w:rsidR="00FB5B21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4-18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407C6C25" w:rsidR="00FB5B21" w:rsidRDefault="008D61F2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8</w:t>
            </w:r>
          </w:p>
        </w:tc>
      </w:tr>
      <w:tr w:rsidR="005B781C" w:rsidRPr="001A13F5" w14:paraId="11EE7C55" w14:textId="77777777" w:rsidTr="008D61F2">
        <w:trPr>
          <w:trHeight w:val="2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004DAED9" w:rsidR="00FB5B21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8-20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548E2AE6" w:rsidR="00FB5B21" w:rsidRDefault="00FB5B2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3F39616C" w:rsidR="00FB5B21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0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175B349F" w:rsidR="00FB5B21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0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20FE6518" w:rsidR="00FB5B21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0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029D58DA" w:rsidR="00FB5B21" w:rsidRDefault="005901D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1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3B7DDBB" w:rsidR="00FB5B21" w:rsidRDefault="008D61F2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1</w:t>
            </w:r>
          </w:p>
        </w:tc>
      </w:tr>
    </w:tbl>
    <w:p w14:paraId="3027FF4E" w14:textId="77777777" w:rsidR="003506E4" w:rsidRDefault="0066708C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54D04" w14:textId="77777777" w:rsidR="0066708C" w:rsidRDefault="0066708C" w:rsidP="00006BFA">
      <w:r>
        <w:separator/>
      </w:r>
    </w:p>
  </w:endnote>
  <w:endnote w:type="continuationSeparator" w:id="0">
    <w:p w14:paraId="0C995B6B" w14:textId="77777777" w:rsidR="0066708C" w:rsidRDefault="0066708C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12270" w14:textId="77777777" w:rsidR="0066708C" w:rsidRDefault="0066708C" w:rsidP="00006BFA">
      <w:r>
        <w:separator/>
      </w:r>
    </w:p>
  </w:footnote>
  <w:footnote w:type="continuationSeparator" w:id="0">
    <w:p w14:paraId="42066F68" w14:textId="77777777" w:rsidR="0066708C" w:rsidRDefault="0066708C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0270A6"/>
    <w:rsid w:val="0027146F"/>
    <w:rsid w:val="00406861"/>
    <w:rsid w:val="00453ADE"/>
    <w:rsid w:val="00530C32"/>
    <w:rsid w:val="005901DB"/>
    <w:rsid w:val="005B781C"/>
    <w:rsid w:val="0066708C"/>
    <w:rsid w:val="008D61F2"/>
    <w:rsid w:val="00940C9B"/>
    <w:rsid w:val="00987D2B"/>
    <w:rsid w:val="009B3730"/>
    <w:rsid w:val="00A67A70"/>
    <w:rsid w:val="00A72CCA"/>
    <w:rsid w:val="00BD2F22"/>
    <w:rsid w:val="00DB0EB3"/>
    <w:rsid w:val="00E83FB3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F82FDAC6-0CEC-4CF3-944E-55343396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875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Hariharan T.</cp:lastModifiedBy>
  <cp:revision>5</cp:revision>
  <dcterms:created xsi:type="dcterms:W3CDTF">2018-01-29T10:31:00Z</dcterms:created>
  <dcterms:modified xsi:type="dcterms:W3CDTF">2018-09-25T02:06:00Z</dcterms:modified>
</cp:coreProperties>
</file>